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E0932" w14:textId="2F562E4E" w:rsidR="005D4F18" w:rsidRPr="00A17065" w:rsidRDefault="00FF344F">
      <w:pPr>
        <w:rPr>
          <w:rFonts w:ascii="Times New Roman" w:hAnsi="Times New Roman" w:cs="Times New Roman"/>
          <w:sz w:val="22"/>
          <w:szCs w:val="22"/>
        </w:rPr>
      </w:pPr>
      <w:r w:rsidRPr="00A17065">
        <w:rPr>
          <w:rFonts w:ascii="Times New Roman" w:hAnsi="Times New Roman" w:cs="Times New Roman"/>
          <w:b/>
          <w:sz w:val="22"/>
          <w:szCs w:val="22"/>
        </w:rPr>
        <w:t>Table S1. 454/Roche sequencing of parasitic nematode</w:t>
      </w:r>
      <w:r w:rsidR="00A17065">
        <w:rPr>
          <w:rFonts w:ascii="Times New Roman" w:hAnsi="Times New Roman" w:cs="Times New Roman"/>
          <w:b/>
          <w:sz w:val="22"/>
          <w:szCs w:val="22"/>
        </w:rPr>
        <w:t xml:space="preserve"> transcriptomes</w:t>
      </w:r>
    </w:p>
    <w:p w14:paraId="0F83992F" w14:textId="77777777" w:rsidR="00FF344F" w:rsidRPr="00A17065" w:rsidRDefault="00FF344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8"/>
        <w:gridCol w:w="1639"/>
        <w:gridCol w:w="1496"/>
        <w:gridCol w:w="1295"/>
        <w:gridCol w:w="2808"/>
      </w:tblGrid>
      <w:tr w:rsidR="00D6052B" w:rsidRPr="00A17065" w14:paraId="77A0E576" w14:textId="77777777" w:rsidTr="004C3775">
        <w:trPr>
          <w:trHeight w:val="300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67A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773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1A47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54/Roche Chemistry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FBB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vel or Published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2391" w14:textId="77777777" w:rsidR="0000329E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itation or </w:t>
            </w:r>
          </w:p>
          <w:p w14:paraId="6CCFB6B3" w14:textId="544D9B89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RA </w:t>
            </w:r>
            <w:r w:rsidR="00003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periment Accession(s)</w:t>
            </w:r>
          </w:p>
        </w:tc>
      </w:tr>
      <w:tr w:rsidR="00D6052B" w:rsidRPr="00A17065" w14:paraId="15315C25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8FEA8F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cylostoma caninum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22F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DA5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21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D25" w14:textId="264D182C" w:rsidR="001E4104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X092626</w:t>
            </w:r>
          </w:p>
        </w:tc>
      </w:tr>
      <w:tr w:rsidR="00D6052B" w:rsidRPr="00A17065" w14:paraId="4AA509DA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8B9E8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12D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886" w14:textId="1B49B6FE" w:rsidR="001E4104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2BE" w14:textId="77777777" w:rsidR="001E4104" w:rsidRPr="00A17065" w:rsidRDefault="00D6052B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A75B" w14:textId="4AEC176C" w:rsidR="0000329E" w:rsidRPr="00A17065" w:rsidRDefault="0000329E" w:rsidP="000032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X092673</w:t>
            </w:r>
          </w:p>
        </w:tc>
      </w:tr>
      <w:tr w:rsidR="00D6052B" w:rsidRPr="00A17065" w14:paraId="55FD569E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7C817" w14:textId="37065BB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DF59" w14:textId="77777777" w:rsidR="001E4104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2</w:t>
            </w:r>
          </w:p>
          <w:p w14:paraId="6643DEB0" w14:textId="7F7C8519" w:rsidR="0000329E" w:rsidRPr="00A17065" w:rsidRDefault="0000329E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ed L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F8F4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7B8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E5A9" w14:textId="77777777" w:rsidR="001E4104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X092675</w:t>
            </w:r>
          </w:p>
          <w:p w14:paraId="56F02662" w14:textId="61582918" w:rsidR="0000329E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X092674</w:t>
            </w:r>
          </w:p>
        </w:tc>
      </w:tr>
      <w:tr w:rsidR="00D6052B" w:rsidRPr="00A17065" w14:paraId="1F05C0FD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0BD24" w14:textId="32F36C65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9514CD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ctive L3 activated L3 adult male    adult female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BC6B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3A7A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2D86D" w14:textId="6333301C" w:rsidR="001E4104" w:rsidRPr="00A17065" w:rsidRDefault="001E4104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Wang&lt;/Author&gt;&lt;Year&gt;2010&lt;/Year&gt;&lt;RecNum&gt;74&lt;/RecNum&gt;&lt;DisplayText&gt;Wang, Abubucker et al. (2010)&lt;/DisplayText&gt;&lt;record&gt;&lt;rec-number&gt;74&lt;/rec-number&gt;&lt;foreign-keys&gt;&lt;key app="EN" db-id="0s0edwdav9f05te92tmvprr5spv92pawzxsa"&gt;74&lt;/key&gt;&lt;/foreign-keys&gt;&lt;ref-type name="Journal Article"&gt;17&lt;/ref-type&gt;&lt;contributors&gt;&lt;authors&gt;&lt;author&gt;Wang, Z.&lt;/author&gt;&lt;author&gt;Abubucker, S.&lt;/author&gt;&lt;author&gt;Martin, J.&lt;/author&gt;&lt;author&gt;Wilson, R. K.&lt;/author&gt;&lt;author&gt;Hawdon, J.&lt;/author&gt;&lt;author&gt;Mitreva, M.&lt;/author&gt;&lt;/authors&gt;&lt;/contributors&gt;&lt;auth-address&gt;The Genome Center, Department of Genetics, Washington University School of Medicine, St. Louis, MO 63110, USA.&lt;/auth-address&gt;&lt;titles&gt;&lt;title&gt;Characterizing Ancylostoma caninum transcriptome and exploring nematode parasitic adaptation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07&lt;/pages&gt;&lt;volume&gt;11&lt;/volume&gt;&lt;edition&gt;2010/05/18&lt;/edition&gt;&lt;keywords&gt;&lt;keyword&gt;Adaptation, Biological/*genetics&lt;/keyword&gt;&lt;keyword&gt;Ancylostoma/*genetics/growth &amp;amp; development/*parasitology&lt;/keyword&gt;&lt;keyword&gt;Animals&lt;/keyword&gt;&lt;keyword&gt;Dogs&lt;/keyword&gt;&lt;keyword&gt;Female&lt;/keyword&gt;&lt;keyword&gt;*Gene Expression Profiling&lt;/keyword&gt;&lt;keyword&gt;Male&lt;/keyword&gt;&lt;keyword&gt;Polymorphism, Single Nucleotide&lt;/keyword&gt;&lt;keyword&gt;Selection, Genetic&lt;/keyword&gt;&lt;keyword&gt;Vaccines&lt;/keyword&gt;&lt;/keywords&gt;&lt;dates&gt;&lt;year&gt;2010&lt;/year&gt;&lt;/dates&gt;&lt;isbn&gt;1471-2164 (Electronic)&amp;#xD;1471-2164 (Linking)&lt;/isbn&gt;&lt;accession-num&gt;20470405&lt;/accession-num&gt;&lt;work-type&gt;Research Support, N.I.H., Extramural&lt;/work-type&gt;&lt;urls&gt;&lt;related-urls&gt;&lt;url&gt;http://www.ncbi.nlm.nih.gov/pubmed/20470405&lt;/url&gt;&lt;/related-urls&gt;&lt;/urls&gt;&lt;custom2&gt;2882930&lt;/custom2&gt;&lt;electronic-resource-num&gt;10.1186/1471-2164-11-307&lt;/electronic-resource-num&gt;&lt;language&gt;eng&lt;/language&gt;&lt;/record&gt;&lt;/Cite&gt;&lt;/EndNote&gt;</w:instrTex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8" w:tooltip="Wang, 2010 #74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Wang, Abubucker et al. (2010</w:t>
              </w:r>
            </w:hyperlink>
            <w:r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7B3F6DDA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794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DC087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FD5EF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EF1F7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556C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16642F61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648B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1874D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06C7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ED73F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44B94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7C622D7F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A621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13178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395C6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583D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0218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2D30130D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7866F5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operia oncophora</w:t>
            </w: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12AEB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gg                      L1                        L2    </w:t>
            </w:r>
            <w:r w:rsidR="00D6052B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infective L3 activated 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      L4                   adult male    adult female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5FAB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306D7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3408C" w14:textId="02FF7A9F" w:rsidR="001E4104" w:rsidRPr="00A17065" w:rsidRDefault="001E4104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5" w:tooltip="Heizer, 2013 #75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Heizer, Zarlenga et al. (2013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778FDA33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7AB8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CDAD2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396A2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6B7B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2D2D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6FBA5227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2C1A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CDA19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7B92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7500F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71415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6251EBF9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E8AEB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30D0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746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C63C6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C652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400027E2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6A8FD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DE39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06D6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0AFC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52097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56445ED0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6D99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5B96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5F4C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BC8F6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96354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13875E66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62E7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1BAC9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7A142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264E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6ACFF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3ABB413E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D2587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587E9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B9D4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DB05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3DE7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46FBDDDB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C2CD94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ctyocaulus viviparu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96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41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BB7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B7C5" w14:textId="6F1A164D" w:rsidR="001E4104" w:rsidRPr="00A17065" w:rsidRDefault="004806F7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X100630, SRX</w:t>
            </w:r>
            <w:bookmarkStart w:id="0" w:name="_GoBack"/>
            <w:bookmarkEnd w:id="0"/>
            <w:r w:rsidR="004C37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2678</w:t>
            </w:r>
          </w:p>
        </w:tc>
      </w:tr>
      <w:tr w:rsidR="00D6052B" w:rsidRPr="00A17065" w14:paraId="04449FCA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AEA82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FCC" w14:textId="66A12437" w:rsidR="001E4104" w:rsidRPr="00A17065" w:rsidRDefault="001B0CF9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xed </w:t>
            </w:r>
            <w:r w:rsidR="001E4104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1</w:t>
            </w:r>
            <w:r w:rsidR="006E08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L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2565" w14:textId="232C9F63" w:rsidR="001E4104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6D4" w14:textId="77777777" w:rsidR="001E4104" w:rsidRPr="00A17065" w:rsidRDefault="00D6052B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343" w14:textId="0B36291E" w:rsidR="004C3775" w:rsidRPr="004806F7" w:rsidRDefault="004806F7" w:rsidP="00D605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06F7">
              <w:rPr>
                <w:rFonts w:ascii="Times New Roman" w:eastAsia="Times New Roman" w:hAnsi="Times New Roman" w:cs="Times New Roman"/>
                <w:sz w:val="22"/>
                <w:szCs w:val="22"/>
              </w:rPr>
              <w:t>SRX092676</w:t>
            </w:r>
          </w:p>
        </w:tc>
      </w:tr>
      <w:tr w:rsidR="00D6052B" w:rsidRPr="00A17065" w14:paraId="6410D41A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2B1D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89E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0B42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CBCE" w14:textId="77777777" w:rsidR="001E4104" w:rsidRPr="004806F7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55BC" w14:textId="059002AF" w:rsidR="001E4104" w:rsidRPr="004806F7" w:rsidRDefault="004806F7" w:rsidP="00D605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06F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SRX100629</w:t>
            </w:r>
          </w:p>
        </w:tc>
      </w:tr>
      <w:tr w:rsidR="00D6052B" w:rsidRPr="00A17065" w14:paraId="0B2AB3A3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5DC3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FECE2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ctive L3  adult male    adult female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683DB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D476B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9AC11" w14:textId="164FA0EF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TwvWWVhcj48UmVjTnVtPjc2PC9SZWNOdW0+PERpc3BsYXlUZXh0PkNhbnRhY2Vz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TwvWWVhcj48UmVjTnVtPjc2PC9SZWNOdW0+PERpc3BsYXlUZXh0PkNhbnRhY2Vz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1" w:tooltip="Cantacessi, 2011 #76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Cantacessi, Gasser et al. (2011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75F35F32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352F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6FA12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4635B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45AB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93BA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1A913648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7EB0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0AB70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A222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1BFE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BDAAF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543D4022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E8FC6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cator americanu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155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ctive L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EE3F" w14:textId="60FA9B83" w:rsidR="001E4104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A47A" w14:textId="77777777" w:rsidR="001E4104" w:rsidRPr="004C3775" w:rsidRDefault="00D6052B" w:rsidP="00D605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C3775">
              <w:rPr>
                <w:rFonts w:ascii="Times New Roman" w:eastAsia="Times New Roman" w:hAnsi="Times New Roman" w:cs="Times New Roman"/>
                <w:sz w:val="22"/>
                <w:szCs w:val="22"/>
              </w:rPr>
              <w:t>novel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C1FF" w14:textId="04EF24E6" w:rsidR="001E4104" w:rsidRPr="009E7E93" w:rsidRDefault="009E7E93" w:rsidP="00D605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E93">
              <w:rPr>
                <w:rFonts w:ascii="Times New Roman" w:eastAsia="Times New Roman" w:hAnsi="Times New Roman" w:cs="Times New Roman"/>
                <w:sz w:val="22"/>
                <w:szCs w:val="22"/>
              </w:rPr>
              <w:t>SRX202019</w:t>
            </w:r>
          </w:p>
        </w:tc>
      </w:tr>
      <w:tr w:rsidR="00D6052B" w:rsidRPr="00A17065" w14:paraId="2A507F9F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232C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5270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sex adult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717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002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BAA8" w14:textId="4DC6F4A2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c4PC9SZWNOdW0+PERpc3BsYXlUZXh0PkNhbnRhY2Vz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c4PC9SZWNOdW0+PERpc3BsYXlUZXh0PkNhbnRhY2Vz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4" w:tooltip="Cantacessi, 2010 #78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Cantacessi, Mitreva et al. (2010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637131F8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3CC044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esophagostomum dentatum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D1CF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DBA0" w14:textId="01EB6851" w:rsidR="001E4104" w:rsidRPr="00A17065" w:rsidRDefault="0000329E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5267" w14:textId="77777777" w:rsidR="001E4104" w:rsidRPr="00A17065" w:rsidRDefault="00D6052B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el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2BFB" w14:textId="6EC2019C" w:rsidR="001E4104" w:rsidRPr="004C3775" w:rsidRDefault="001D3B08" w:rsidP="00D6052B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D3B08">
              <w:rPr>
                <w:rFonts w:ascii="Times New Roman" w:eastAsia="Times New Roman" w:hAnsi="Times New Roman" w:cs="Times New Roman"/>
                <w:sz w:val="22"/>
                <w:szCs w:val="22"/>
              </w:rPr>
              <w:t>SRX092679</w:t>
            </w:r>
          </w:p>
        </w:tc>
      </w:tr>
      <w:tr w:rsidR="00D6052B" w:rsidRPr="00A17065" w14:paraId="521D0871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6E59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F38EC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                        L4                   male           female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BA355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9D803B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D3CA9" w14:textId="7A1C4E90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c5PC9SZWNOdW0+PERpc3BsYXlUZXh0PkNhbnRhY2Vz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c5PC9SZWNOdW0+PERpc3BsYXlUZXh0PkNhbnRhY2Vz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2" w:tooltip="Cantacessi, 2010 #79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Cantacessi, Jex et al. (2010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31950459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9CA5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54087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966B7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654F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77E4C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49E5D054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4A2E6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A1FDB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4E74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97D0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DBD5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4C046B51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60DEB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0BD53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BE18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80A14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77BC7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23245CBA" w14:textId="77777777" w:rsidTr="004C3775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5DD2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nchocerca flexuosa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6CD2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sex adult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A8F4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6B7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7684" w14:textId="6B70003A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NY051bHR5PC9BdXRob3I+PFll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0NTc3NzwvcGFnZXM+PHZvbHVtZT43PC92b2x1bWU+PG51bWJlcj45PC9udW1iZXI+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NY051bHR5PC9BdXRob3I+PFll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0NTc3NzwvcGFnZXM+PHZvbHVtZT43PC92b2x1bWU+PG51bWJlcj45PC9udW1iZXI+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6" w:tooltip="McNulty, 2012 #81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McNulty, Abubucker et al. (2012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68C02AC8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061CF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Ostertagia ostertagi, 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tsville</w:t>
            </w: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912D6F" w14:textId="77777777" w:rsidR="001E4104" w:rsidRPr="00A17065" w:rsidRDefault="00D6052B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fective L3 activated </w:t>
            </w:r>
            <w:r w:rsidR="001E4104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      L4                 mixed sex adults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88B3AB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197B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707B9" w14:textId="05A7A67F" w:rsidR="001E4104" w:rsidRPr="00A17065" w:rsidRDefault="001E4104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5" w:tooltip="Heizer, 2013 #75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Heizer, Zarlenga et al. (2013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6706318B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2E0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51B5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8744D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2AF3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90448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41E88F44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79735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0B3CD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EC0E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A1F86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842D5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7B25B1BB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CEBCA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E4DD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C35EC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D8742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AD7CC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1263EB8F" w14:textId="77777777" w:rsidTr="004C3775">
        <w:trPr>
          <w:trHeight w:val="300"/>
        </w:trPr>
        <w:tc>
          <w:tcPr>
            <w:tcW w:w="12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204040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Ostertagia ostertagi, 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ent</w:t>
            </w:r>
          </w:p>
        </w:tc>
        <w:tc>
          <w:tcPr>
            <w:tcW w:w="8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4DD80E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gg                      L1                        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2</w:t>
            </w:r>
          </w:p>
        </w:tc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664DD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itanium FLX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589F3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49FC61" w14:textId="5D39C60A" w:rsidR="001E4104" w:rsidRPr="00A17065" w:rsidRDefault="001E4104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IZWl6ZXI8L0F1dGhvcj48WWVh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5" w:tooltip="Heizer, 2013 #75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Heizer, Zarlenga et al. (2013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366A5A04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08A05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B96B8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1CD76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3FFA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4B1EC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7648F2BD" w14:textId="77777777" w:rsidTr="004C3775">
        <w:trPr>
          <w:trHeight w:val="300"/>
        </w:trPr>
        <w:tc>
          <w:tcPr>
            <w:tcW w:w="12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C1688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93965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BB74C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3D61E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A325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6052B" w:rsidRPr="00A17065" w14:paraId="3E01C8FB" w14:textId="77777777" w:rsidTr="004C3775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52808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Teladorsagia circumcincta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9FFC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sex adult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61A9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anium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6570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59BF" w14:textId="60EF0EB6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Menon&lt;/Author&gt;&lt;Year&gt;2012&lt;/Year&gt;&lt;RecNum&gt;82&lt;/RecNum&gt;&lt;DisplayText&gt;Menon, Gasser et al. (2012)&lt;/DisplayText&gt;&lt;record&gt;&lt;rec-number&gt;82&lt;/rec-number&gt;&lt;foreign-keys&gt;&lt;key app="EN" db-id="0s0edwdav9f05te92tmvprr5spv92pawzxsa"&gt;82&lt;/key&gt;&lt;/foreign-keys&gt;&lt;ref-type name="Journal Article"&gt;17&lt;/ref-type&gt;&lt;contributors&gt;&lt;authors&gt;&lt;author&gt;Menon, R.&lt;/author&gt;&lt;author&gt;Gasser, R. B.&lt;/author&gt;&lt;author&gt;Mitreva, M.&lt;/author&gt;&lt;author&gt;Ranganathan, S.&lt;/author&gt;&lt;/authors&gt;&lt;/contributors&gt;&lt;auth-address&gt;Department of Chemistry and Biomolecular Sciences, Macquarie University, Sydney, New South Wales 2109, Australia.&lt;/auth-address&gt;&lt;titles&gt;&lt;title&gt;An analysis of the transcriptome of Teladorsagia circumcincta: its biological and biotechnological implication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S10&lt;/pages&gt;&lt;volume&gt;13 Suppl 7&lt;/volume&gt;&lt;edition&gt;2013/01/11&lt;/edition&gt;&lt;keywords&gt;&lt;keyword&gt;Animals&lt;/keyword&gt;&lt;keyword&gt;Biotechnology&lt;/keyword&gt;&lt;keyword&gt;Databases, Factual&lt;/keyword&gt;&lt;keyword&gt;Expressed Sequence Tags&lt;/keyword&gt;&lt;keyword&gt;Helminth Proteins/genetics/*metabolism&lt;/keyword&gt;&lt;keyword&gt;Membrane Proteins/genetics/metabolism&lt;/keyword&gt;&lt;keyword&gt;Proteomics&lt;/keyword&gt;&lt;keyword&gt;*Transcriptome&lt;/keyword&gt;&lt;keyword&gt;Trichostrongyloidea/genetics/*metabolism&lt;/keyword&gt;&lt;/keywords&gt;&lt;dates&gt;&lt;year&gt;2012&lt;/year&gt;&lt;/dates&gt;&lt;isbn&gt;1471-2164 (Electronic)&amp;#xD;1471-2164 (Linking)&lt;/isbn&gt;&lt;accession-num&gt;23282110&lt;/accession-num&gt;&lt;work-type&gt;Research Support, N.I.H., Extramural&lt;/work-type&gt;&lt;urls&gt;&lt;related-urls&gt;&lt;url&gt;http://www.ncbi.nlm.nih.gov/pubmed/23282110&lt;/url&gt;&lt;/related-urls&gt;&lt;/urls&gt;&lt;custom2&gt;3521389&lt;/custom2&gt;&lt;electronic-resource-num&gt;10.1186/1471-2164-13-S7-S10&lt;/electronic-resource-num&gt;&lt;language&gt;eng&lt;/language&gt;&lt;/record&gt;&lt;/Cite&gt;&lt;/EndNote&gt;</w:instrTex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7" w:tooltip="Menon, 2012 #82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Menon, Gasser et al. (2012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6052B" w:rsidRPr="00A17065" w14:paraId="6604C118" w14:textId="77777777" w:rsidTr="004C3775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821CB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chostrongylus colubriformi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5611" w14:textId="77777777" w:rsidR="001E4104" w:rsidRPr="00A17065" w:rsidRDefault="001E4104" w:rsidP="001E41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 sex adult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A48A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 FL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1E37" w14:textId="77777777" w:rsidR="001E4104" w:rsidRPr="00A17065" w:rsidRDefault="001E4104" w:rsidP="00D6052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2D40" w14:textId="532D6085" w:rsidR="001E4104" w:rsidRPr="00A17065" w:rsidRDefault="00D6052B" w:rsidP="00A170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gzPC9SZWNOdW0+PERpc3BsYXlUZXh0PkNhbnRhY2Vz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DYW50YWNlc3NpPC9BdXRob3I+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</w:fldData>
              </w:fldCha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A17065"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hyperlink w:anchor="_ENREF_3" w:tooltip="Cantacessi, 2010 #83" w:history="1">
              <w:r w:rsidR="00A17065" w:rsidRPr="00A17065">
                <w:rPr>
                  <w:rFonts w:ascii="Times New Roman" w:eastAsia="Times New Roman" w:hAnsi="Times New Roman" w:cs="Times New Roman"/>
                  <w:noProof/>
                  <w:color w:val="000000"/>
                  <w:sz w:val="22"/>
                  <w:szCs w:val="22"/>
                </w:rPr>
                <w:t>Cantacessi, Mitreva et al. (2010</w:t>
              </w:r>
            </w:hyperlink>
            <w:r w:rsidR="00A17065" w:rsidRPr="00A17065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)</w:t>
            </w:r>
            <w:r w:rsidRPr="00A170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5F70B58B" w14:textId="77777777" w:rsidR="001E4104" w:rsidRPr="00A17065" w:rsidRDefault="001E4104">
      <w:pPr>
        <w:rPr>
          <w:rFonts w:ascii="Times New Roman" w:hAnsi="Times New Roman" w:cs="Times New Roman"/>
          <w:sz w:val="22"/>
          <w:szCs w:val="22"/>
        </w:rPr>
      </w:pPr>
    </w:p>
    <w:p w14:paraId="01F1910F" w14:textId="77777777" w:rsidR="001E4104" w:rsidRPr="00A17065" w:rsidRDefault="001E4104">
      <w:pPr>
        <w:rPr>
          <w:rFonts w:ascii="Times New Roman" w:hAnsi="Times New Roman" w:cs="Times New Roman"/>
          <w:sz w:val="22"/>
          <w:szCs w:val="22"/>
        </w:rPr>
      </w:pPr>
    </w:p>
    <w:p w14:paraId="2D33DC76" w14:textId="77777777" w:rsidR="002B67D8" w:rsidRPr="00A17065" w:rsidRDefault="002B67D8" w:rsidP="00D6052B">
      <w:pPr>
        <w:ind w:left="720" w:hanging="720"/>
        <w:rPr>
          <w:rFonts w:ascii="Times New Roman" w:hAnsi="Times New Roman" w:cs="Times New Roman"/>
          <w:sz w:val="22"/>
          <w:szCs w:val="22"/>
        </w:rPr>
      </w:pPr>
    </w:p>
    <w:p w14:paraId="399D6F3D" w14:textId="67C13EDD" w:rsidR="002B67D8" w:rsidRPr="00A17065" w:rsidRDefault="002B67D8" w:rsidP="00D6052B">
      <w:pPr>
        <w:ind w:left="720" w:hanging="720"/>
        <w:rPr>
          <w:rFonts w:ascii="Times New Roman" w:hAnsi="Times New Roman" w:cs="Times New Roman"/>
          <w:b/>
          <w:sz w:val="22"/>
          <w:szCs w:val="22"/>
        </w:rPr>
      </w:pPr>
      <w:r w:rsidRPr="00A17065">
        <w:rPr>
          <w:rFonts w:ascii="Times New Roman" w:hAnsi="Times New Roman" w:cs="Times New Roman"/>
          <w:b/>
          <w:sz w:val="22"/>
          <w:szCs w:val="22"/>
        </w:rPr>
        <w:t>References:</w:t>
      </w:r>
    </w:p>
    <w:p w14:paraId="77BB992A" w14:textId="77777777" w:rsidR="00A17065" w:rsidRPr="00A17065" w:rsidRDefault="001E4104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A17065">
        <w:rPr>
          <w:rFonts w:ascii="Times New Roman" w:hAnsi="Times New Roman" w:cs="Times New Roman"/>
          <w:sz w:val="22"/>
          <w:szCs w:val="22"/>
        </w:rPr>
        <w:fldChar w:fldCharType="begin"/>
      </w:r>
      <w:r w:rsidRPr="00A1706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A17065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1" w:name="_ENREF_1"/>
      <w:r w:rsidR="00A17065" w:rsidRPr="00A17065">
        <w:rPr>
          <w:rFonts w:ascii="Times New Roman" w:hAnsi="Times New Roman" w:cs="Times New Roman"/>
          <w:noProof/>
          <w:sz w:val="22"/>
          <w:szCs w:val="22"/>
        </w:rPr>
        <w:t xml:space="preserve">Cantacessi, C., R. B. Gasser, et al. (2011). "Deep insights into Dictyocaulus viviparus transcriptomes provides unique prospects for new drug targets and disease intervention." </w:t>
      </w:r>
      <w:r w:rsidR="00A17065"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Biotechnol Adv</w:t>
      </w:r>
      <w:r w:rsidR="00A17065"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A17065" w:rsidRPr="00A17065">
        <w:rPr>
          <w:rFonts w:ascii="Times New Roman" w:hAnsi="Times New Roman" w:cs="Times New Roman"/>
          <w:b/>
          <w:noProof/>
          <w:sz w:val="22"/>
          <w:szCs w:val="22"/>
        </w:rPr>
        <w:t>29</w:t>
      </w:r>
      <w:r w:rsidR="00A17065" w:rsidRPr="00A17065">
        <w:rPr>
          <w:rFonts w:ascii="Times New Roman" w:hAnsi="Times New Roman" w:cs="Times New Roman"/>
          <w:noProof/>
          <w:sz w:val="22"/>
          <w:szCs w:val="22"/>
        </w:rPr>
        <w:t>(3): 261-271.</w:t>
      </w:r>
      <w:bookmarkEnd w:id="1"/>
    </w:p>
    <w:p w14:paraId="1AEB6A75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2" w:name="_ENREF_2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Cantacessi, C., A. R. Jex, et al. (2010). "A practical, bioinformatic workflow system for large data sets generated by next-generation sequencing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Nucleic Acids Res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38</w:t>
      </w:r>
      <w:r w:rsidRPr="00A17065">
        <w:rPr>
          <w:rFonts w:ascii="Times New Roman" w:hAnsi="Times New Roman" w:cs="Times New Roman"/>
          <w:noProof/>
          <w:sz w:val="22"/>
          <w:szCs w:val="22"/>
        </w:rPr>
        <w:t>(17): e171.</w:t>
      </w:r>
      <w:bookmarkEnd w:id="2"/>
    </w:p>
    <w:p w14:paraId="6CD959A5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3" w:name="_ENREF_3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Cantacessi, C., M. Mitreva, et al. (2010). "First transcriptomic analysis of the economically important parasitic nematode, Trichostrongylus colubriformis, using a next-generation sequencing approach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Infect Genet Evol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10</w:t>
      </w:r>
      <w:r w:rsidRPr="00A17065">
        <w:rPr>
          <w:rFonts w:ascii="Times New Roman" w:hAnsi="Times New Roman" w:cs="Times New Roman"/>
          <w:noProof/>
          <w:sz w:val="22"/>
          <w:szCs w:val="22"/>
        </w:rPr>
        <w:t>(8): 1199-1207.</w:t>
      </w:r>
      <w:bookmarkEnd w:id="3"/>
    </w:p>
    <w:p w14:paraId="78053913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4" w:name="_ENREF_4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Cantacessi, C., M. Mitreva, et al. (2010). "Massively parallel sequencing and analysis of the Necator americanus transcriptome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PLoS Negl Trop Dis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4</w:t>
      </w:r>
      <w:r w:rsidRPr="00A17065">
        <w:rPr>
          <w:rFonts w:ascii="Times New Roman" w:hAnsi="Times New Roman" w:cs="Times New Roman"/>
          <w:noProof/>
          <w:sz w:val="22"/>
          <w:szCs w:val="22"/>
        </w:rPr>
        <w:t>(5): e684.</w:t>
      </w:r>
      <w:bookmarkEnd w:id="4"/>
    </w:p>
    <w:p w14:paraId="1F540662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5" w:name="_ENREF_5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Heizer, E., D. S. Zarlenga, et al. (2013). "Transcriptome analyses reveal protein and domain families that delineate stage-related development in the economically important parasitic nematodes, Ostertagia ostertagi and Cooperia oncophora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BMC Genomics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14</w:t>
      </w:r>
      <w:r w:rsidRPr="00A17065">
        <w:rPr>
          <w:rFonts w:ascii="Times New Roman" w:hAnsi="Times New Roman" w:cs="Times New Roman"/>
          <w:noProof/>
          <w:sz w:val="22"/>
          <w:szCs w:val="22"/>
        </w:rPr>
        <w:t>: 118.</w:t>
      </w:r>
      <w:bookmarkEnd w:id="5"/>
    </w:p>
    <w:p w14:paraId="21940CFF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6" w:name="_ENREF_6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McNulty, S. N., S. Abubucker, et al. (2012). "Transcriptomic and proteomic analyses of a Wolbachia-free filarial parasite provide evidence of trans-kingdom horizontal gene transfer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PLoS One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7</w:t>
      </w:r>
      <w:r w:rsidRPr="00A17065">
        <w:rPr>
          <w:rFonts w:ascii="Times New Roman" w:hAnsi="Times New Roman" w:cs="Times New Roman"/>
          <w:noProof/>
          <w:sz w:val="22"/>
          <w:szCs w:val="22"/>
        </w:rPr>
        <w:t>(9): e45777.</w:t>
      </w:r>
      <w:bookmarkEnd w:id="6"/>
    </w:p>
    <w:p w14:paraId="2ED36B42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7" w:name="_ENREF_7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Menon, R., R. B. Gasser, et al. (2012). "An analysis of the transcriptome of Teladorsagia circumcincta: its biological and biotechnological implications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BMC Genomics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13 Suppl 7</w:t>
      </w:r>
      <w:r w:rsidRPr="00A17065">
        <w:rPr>
          <w:rFonts w:ascii="Times New Roman" w:hAnsi="Times New Roman" w:cs="Times New Roman"/>
          <w:noProof/>
          <w:sz w:val="22"/>
          <w:szCs w:val="22"/>
        </w:rPr>
        <w:t>: S10.</w:t>
      </w:r>
      <w:bookmarkEnd w:id="7"/>
    </w:p>
    <w:p w14:paraId="2515FFF5" w14:textId="77777777" w:rsidR="00A17065" w:rsidRPr="00A17065" w:rsidRDefault="00A17065" w:rsidP="00A17065">
      <w:pPr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bookmarkStart w:id="8" w:name="_ENREF_8"/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Wang, Z., S. Abubucker, et al. (2010). "Characterizing Ancylostoma caninum transcriptome and exploring nematode parasitic adaptation." </w:t>
      </w:r>
      <w:r w:rsidRPr="00A17065">
        <w:rPr>
          <w:rFonts w:ascii="Times New Roman" w:hAnsi="Times New Roman" w:cs="Times New Roman"/>
          <w:noProof/>
          <w:sz w:val="22"/>
          <w:szCs w:val="22"/>
          <w:u w:val="single"/>
        </w:rPr>
        <w:t>BMC Genomics</w:t>
      </w:r>
      <w:r w:rsidRPr="00A1706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A17065">
        <w:rPr>
          <w:rFonts w:ascii="Times New Roman" w:hAnsi="Times New Roman" w:cs="Times New Roman"/>
          <w:b/>
          <w:noProof/>
          <w:sz w:val="22"/>
          <w:szCs w:val="22"/>
        </w:rPr>
        <w:t>11</w:t>
      </w:r>
      <w:r w:rsidRPr="00A17065">
        <w:rPr>
          <w:rFonts w:ascii="Times New Roman" w:hAnsi="Times New Roman" w:cs="Times New Roman"/>
          <w:noProof/>
          <w:sz w:val="22"/>
          <w:szCs w:val="22"/>
        </w:rPr>
        <w:t>: 307.</w:t>
      </w:r>
      <w:bookmarkEnd w:id="8"/>
    </w:p>
    <w:p w14:paraId="59FDC63D" w14:textId="7D619ECC" w:rsidR="00A17065" w:rsidRPr="00A17065" w:rsidRDefault="00A17065" w:rsidP="00A17065">
      <w:pPr>
        <w:rPr>
          <w:rFonts w:ascii="Times New Roman" w:hAnsi="Times New Roman" w:cs="Times New Roman"/>
          <w:noProof/>
          <w:sz w:val="22"/>
          <w:szCs w:val="22"/>
        </w:rPr>
      </w:pPr>
    </w:p>
    <w:p w14:paraId="5D100BAC" w14:textId="4DABFC60" w:rsidR="00FF344F" w:rsidRPr="00A17065" w:rsidRDefault="001E4104">
      <w:pPr>
        <w:rPr>
          <w:rFonts w:ascii="Times New Roman" w:hAnsi="Times New Roman" w:cs="Times New Roman"/>
          <w:sz w:val="22"/>
          <w:szCs w:val="22"/>
        </w:rPr>
      </w:pPr>
      <w:r w:rsidRPr="00A17065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FF344F" w:rsidRPr="00A17065" w:rsidSect="0069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B1909"/>
    <w:rsid w:val="0000329E"/>
    <w:rsid w:val="001B00D0"/>
    <w:rsid w:val="001B0CF9"/>
    <w:rsid w:val="001D3B08"/>
    <w:rsid w:val="001E4104"/>
    <w:rsid w:val="002B67D8"/>
    <w:rsid w:val="004806F7"/>
    <w:rsid w:val="004B1909"/>
    <w:rsid w:val="004C3775"/>
    <w:rsid w:val="005D4F18"/>
    <w:rsid w:val="00697B79"/>
    <w:rsid w:val="006E0870"/>
    <w:rsid w:val="009E7E93"/>
    <w:rsid w:val="00A17065"/>
    <w:rsid w:val="00B62491"/>
    <w:rsid w:val="00C71DB4"/>
    <w:rsid w:val="00D6052B"/>
    <w:rsid w:val="00D666C6"/>
    <w:rsid w:val="00E7355A"/>
    <w:rsid w:val="00FF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B83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10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0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065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32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10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0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065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329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34</Words>
  <Characters>7037</Characters>
  <Application>Microsoft Macintosh Word</Application>
  <DocSecurity>0</DocSecurity>
  <Lines>58</Lines>
  <Paragraphs>16</Paragraphs>
  <ScaleCrop>false</ScaleCrop>
  <Company>The Genome Institute</Company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Samantha McNulty</cp:lastModifiedBy>
  <cp:revision>12</cp:revision>
  <dcterms:created xsi:type="dcterms:W3CDTF">2013-10-11T15:40:00Z</dcterms:created>
  <dcterms:modified xsi:type="dcterms:W3CDTF">2014-01-10T21:28:00Z</dcterms:modified>
</cp:coreProperties>
</file>